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E8B41" w14:textId="650767BE" w:rsidR="006041FB" w:rsidRDefault="001A452A" w:rsidP="001A452A">
      <w:pPr>
        <w:spacing w:line="360" w:lineRule="auto"/>
        <w:rPr>
          <w:rFonts w:cs="Times New Roman"/>
        </w:rPr>
      </w:pPr>
      <w:r>
        <w:t xml:space="preserve">Supplementary 1: </w:t>
      </w:r>
      <w:r w:rsidRPr="00E97EC9">
        <w:rPr>
          <w:rFonts w:eastAsia="宋体" w:cs="Times New Roman"/>
          <w:noProof/>
        </w:rPr>
        <w:t xml:space="preserve">Forest plots for comparison of </w:t>
      </w:r>
      <w:r>
        <w:rPr>
          <w:rFonts w:eastAsia="宋体" w:cs="Times New Roman"/>
          <w:noProof/>
        </w:rPr>
        <w:t>disc angle</w:t>
      </w:r>
      <w:r w:rsidRPr="00E97EC9">
        <w:rPr>
          <w:rFonts w:eastAsia="宋体" w:cs="Times New Roman"/>
          <w:noProof/>
        </w:rPr>
        <w:t xml:space="preserve"> at preoperative (A) and final follow-up (</w:t>
      </w:r>
      <w:r>
        <w:rPr>
          <w:rFonts w:eastAsia="宋体" w:cs="Times New Roman"/>
          <w:noProof/>
        </w:rPr>
        <w:t>B</w:t>
      </w:r>
      <w:r w:rsidRPr="00E97EC9">
        <w:rPr>
          <w:rFonts w:eastAsia="宋体" w:cs="Times New Roman"/>
          <w:noProof/>
        </w:rPr>
        <w:t xml:space="preserve">) between </w:t>
      </w:r>
      <w:r>
        <w:rPr>
          <w:rFonts w:eastAsia="宋体" w:cs="Times New Roman"/>
          <w:noProof/>
        </w:rPr>
        <w:t>OLIF</w:t>
      </w:r>
      <w:r w:rsidRPr="00E97EC9">
        <w:rPr>
          <w:rFonts w:eastAsia="宋体" w:cs="Times New Roman"/>
          <w:noProof/>
        </w:rPr>
        <w:t xml:space="preserve"> and </w:t>
      </w:r>
      <w:r>
        <w:rPr>
          <w:rFonts w:eastAsia="宋体" w:cs="Times New Roman"/>
          <w:noProof/>
        </w:rPr>
        <w:t>TLIF</w:t>
      </w:r>
      <w:r w:rsidRPr="00E97EC9">
        <w:rPr>
          <w:rFonts w:eastAsia="宋体" w:cs="Times New Roman"/>
          <w:noProof/>
        </w:rPr>
        <w:t xml:space="preserve">. </w:t>
      </w:r>
      <w:r>
        <w:rPr>
          <w:rFonts w:eastAsia="宋体" w:cs="Times New Roman"/>
          <w:noProof/>
        </w:rPr>
        <w:t>DH: disc height</w:t>
      </w:r>
      <w:r w:rsidRPr="00E97EC9">
        <w:rPr>
          <w:rFonts w:cs="Times New Roman"/>
          <w:noProof/>
        </w:rPr>
        <w:t>;</w:t>
      </w:r>
      <w:r w:rsidRPr="00E97EC9">
        <w:rPr>
          <w:rFonts w:eastAsia="宋体" w:cs="Times New Roman"/>
          <w:noProof/>
        </w:rPr>
        <w:t xml:space="preserve"> </w:t>
      </w:r>
      <w:r>
        <w:rPr>
          <w:rFonts w:eastAsia="宋体" w:cs="Times New Roman"/>
          <w:noProof/>
        </w:rPr>
        <w:t xml:space="preserve">OLIF: </w:t>
      </w:r>
      <w:r w:rsidRPr="00E97EC9">
        <w:rPr>
          <w:rFonts w:cs="Times New Roman"/>
        </w:rPr>
        <w:t>oblique lumbar interbody fusion</w:t>
      </w:r>
      <w:r>
        <w:rPr>
          <w:rFonts w:cs="Times New Roman"/>
        </w:rPr>
        <w:t xml:space="preserve">; TLIF: </w:t>
      </w:r>
      <w:r w:rsidRPr="00E97EC9">
        <w:rPr>
          <w:rFonts w:cs="Times New Roman"/>
        </w:rPr>
        <w:t>transforaminal lumbar interbody fusion</w:t>
      </w:r>
      <w:r>
        <w:rPr>
          <w:rFonts w:cs="Times New Roman"/>
        </w:rPr>
        <w:t>.</w:t>
      </w:r>
    </w:p>
    <w:p w14:paraId="31EFBC1B" w14:textId="55103757" w:rsidR="00F866A5" w:rsidRDefault="001A452A" w:rsidP="001A452A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26473DB" wp14:editId="279E95C3">
            <wp:extent cx="5270500" cy="2456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EC5D6" w14:textId="4A8D2F9D" w:rsidR="00F866A5" w:rsidRPr="00E97EC9" w:rsidRDefault="001A452A" w:rsidP="00F866A5">
      <w:pPr>
        <w:spacing w:line="360" w:lineRule="auto"/>
        <w:rPr>
          <w:rFonts w:cs="Times New Roman"/>
          <w:noProof/>
        </w:rPr>
      </w:pPr>
      <w:r>
        <w:t xml:space="preserve">Supplementary 2: </w:t>
      </w:r>
      <w:r w:rsidR="00F866A5" w:rsidRPr="00E97EC9">
        <w:rPr>
          <w:rFonts w:eastAsia="宋体" w:cs="Times New Roman"/>
          <w:noProof/>
        </w:rPr>
        <w:t xml:space="preserve">Forest plots for comparison of </w:t>
      </w:r>
      <w:r w:rsidR="00F866A5">
        <w:rPr>
          <w:rFonts w:eastAsia="宋体" w:cs="Times New Roman"/>
          <w:noProof/>
        </w:rPr>
        <w:t>SLA</w:t>
      </w:r>
      <w:r w:rsidR="00F866A5" w:rsidRPr="00E97EC9">
        <w:rPr>
          <w:rFonts w:eastAsia="宋体" w:cs="Times New Roman"/>
          <w:noProof/>
        </w:rPr>
        <w:t xml:space="preserve"> at preoperative (A), early (</w:t>
      </w:r>
      <w:r w:rsidR="00F866A5" w:rsidRPr="00E97EC9">
        <w:rPr>
          <w:rFonts w:cs="Times New Roman"/>
          <w:noProof/>
        </w:rPr>
        <w:t>&lt;1 week</w:t>
      </w:r>
      <w:r w:rsidR="00F866A5" w:rsidRPr="00E97EC9">
        <w:rPr>
          <w:rFonts w:eastAsia="宋体" w:cs="Times New Roman"/>
          <w:noProof/>
        </w:rPr>
        <w:t xml:space="preserve">) postoperative (B), and final follow-up (C) between </w:t>
      </w:r>
      <w:r w:rsidR="00F866A5">
        <w:rPr>
          <w:rFonts w:eastAsia="宋体" w:cs="Times New Roman"/>
          <w:noProof/>
        </w:rPr>
        <w:t>OLIF</w:t>
      </w:r>
      <w:r w:rsidR="00F866A5" w:rsidRPr="00E97EC9">
        <w:rPr>
          <w:rFonts w:eastAsia="宋体" w:cs="Times New Roman"/>
          <w:noProof/>
        </w:rPr>
        <w:t xml:space="preserve"> and </w:t>
      </w:r>
      <w:r w:rsidR="00F866A5">
        <w:rPr>
          <w:rFonts w:eastAsia="宋体" w:cs="Times New Roman"/>
          <w:noProof/>
        </w:rPr>
        <w:t>TLIF</w:t>
      </w:r>
      <w:r w:rsidR="00F866A5" w:rsidRPr="00E97EC9">
        <w:rPr>
          <w:rFonts w:eastAsia="宋体" w:cs="Times New Roman"/>
          <w:noProof/>
        </w:rPr>
        <w:t xml:space="preserve">. </w:t>
      </w:r>
      <w:r w:rsidR="00F866A5">
        <w:rPr>
          <w:rFonts w:eastAsia="宋体" w:cs="Times New Roman"/>
          <w:noProof/>
        </w:rPr>
        <w:t>SLA: segmental lordotic angle</w:t>
      </w:r>
      <w:r w:rsidR="00F866A5" w:rsidRPr="00E97EC9">
        <w:rPr>
          <w:rFonts w:cs="Times New Roman"/>
          <w:noProof/>
        </w:rPr>
        <w:t>;</w:t>
      </w:r>
      <w:r w:rsidR="00F866A5" w:rsidRPr="00E97EC9">
        <w:rPr>
          <w:rFonts w:eastAsia="宋体" w:cs="Times New Roman"/>
          <w:noProof/>
        </w:rPr>
        <w:t xml:space="preserve"> </w:t>
      </w:r>
      <w:r w:rsidR="00F866A5">
        <w:rPr>
          <w:rFonts w:eastAsia="宋体" w:cs="Times New Roman"/>
          <w:noProof/>
        </w:rPr>
        <w:t xml:space="preserve">OLIF: </w:t>
      </w:r>
      <w:r w:rsidR="00F866A5" w:rsidRPr="00E97EC9">
        <w:rPr>
          <w:rFonts w:cs="Times New Roman"/>
        </w:rPr>
        <w:t>oblique lumbar interbody fusion</w:t>
      </w:r>
      <w:r w:rsidR="00F866A5">
        <w:rPr>
          <w:rFonts w:cs="Times New Roman"/>
        </w:rPr>
        <w:t xml:space="preserve">; TLIF: </w:t>
      </w:r>
      <w:r w:rsidR="00F866A5" w:rsidRPr="00E97EC9">
        <w:rPr>
          <w:rFonts w:cs="Times New Roman"/>
        </w:rPr>
        <w:t>transforaminal lumbar interbody fusion</w:t>
      </w:r>
      <w:r w:rsidR="00F866A5">
        <w:rPr>
          <w:rFonts w:cs="Times New Roman"/>
        </w:rPr>
        <w:t>.</w:t>
      </w:r>
    </w:p>
    <w:p w14:paraId="463F5D81" w14:textId="0225CF1B" w:rsidR="001A452A" w:rsidRDefault="00F866A5" w:rsidP="001A452A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0D4D477" wp14:editId="6A8818A1">
            <wp:extent cx="5270500" cy="3924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6E086" w14:textId="77777777" w:rsidR="00F866A5" w:rsidRDefault="00F866A5" w:rsidP="001A452A">
      <w:pPr>
        <w:spacing w:line="360" w:lineRule="auto"/>
        <w:rPr>
          <w:rFonts w:cs="Times New Roman"/>
        </w:rPr>
      </w:pPr>
    </w:p>
    <w:p w14:paraId="2E8356C7" w14:textId="42BF466C" w:rsidR="00F866A5" w:rsidRPr="00E97EC9" w:rsidRDefault="00F866A5" w:rsidP="00F866A5">
      <w:pPr>
        <w:spacing w:line="360" w:lineRule="auto"/>
        <w:rPr>
          <w:rFonts w:cs="Times New Roman"/>
          <w:noProof/>
        </w:rPr>
      </w:pPr>
      <w:r>
        <w:lastRenderedPageBreak/>
        <w:t xml:space="preserve">Supplementary 3: </w:t>
      </w:r>
      <w:r w:rsidRPr="00E97EC9">
        <w:rPr>
          <w:rFonts w:eastAsia="宋体" w:cs="Times New Roman"/>
          <w:noProof/>
        </w:rPr>
        <w:t xml:space="preserve">Forest plots for comparison of </w:t>
      </w:r>
      <w:r>
        <w:rPr>
          <w:rFonts w:eastAsia="宋体" w:cs="Times New Roman"/>
          <w:noProof/>
        </w:rPr>
        <w:t>LL</w:t>
      </w:r>
      <w:r w:rsidRPr="00E97EC9">
        <w:rPr>
          <w:rFonts w:eastAsia="宋体" w:cs="Times New Roman"/>
          <w:noProof/>
        </w:rPr>
        <w:t xml:space="preserve"> at preoperative (A), early (</w:t>
      </w:r>
      <w:r w:rsidRPr="00E97EC9">
        <w:rPr>
          <w:rFonts w:cs="Times New Roman"/>
          <w:noProof/>
        </w:rPr>
        <w:t>&lt;1 week</w:t>
      </w:r>
      <w:r w:rsidRPr="00E97EC9">
        <w:rPr>
          <w:rFonts w:eastAsia="宋体" w:cs="Times New Roman"/>
          <w:noProof/>
        </w:rPr>
        <w:t xml:space="preserve">) postoperative (B), and final follow-up (C) between </w:t>
      </w:r>
      <w:r>
        <w:rPr>
          <w:rFonts w:eastAsia="宋体" w:cs="Times New Roman"/>
          <w:noProof/>
        </w:rPr>
        <w:t>OLIF</w:t>
      </w:r>
      <w:r w:rsidRPr="00E97EC9">
        <w:rPr>
          <w:rFonts w:eastAsia="宋体" w:cs="Times New Roman"/>
          <w:noProof/>
        </w:rPr>
        <w:t xml:space="preserve"> and </w:t>
      </w:r>
      <w:r>
        <w:rPr>
          <w:rFonts w:eastAsia="宋体" w:cs="Times New Roman"/>
          <w:noProof/>
        </w:rPr>
        <w:t>TLIF</w:t>
      </w:r>
      <w:r w:rsidRPr="00E97EC9">
        <w:rPr>
          <w:rFonts w:eastAsia="宋体" w:cs="Times New Roman"/>
          <w:noProof/>
        </w:rPr>
        <w:t xml:space="preserve">. </w:t>
      </w:r>
      <w:r>
        <w:rPr>
          <w:rFonts w:eastAsia="宋体" w:cs="Times New Roman"/>
          <w:noProof/>
        </w:rPr>
        <w:t xml:space="preserve">LL: </w:t>
      </w:r>
      <w:r w:rsidR="004D4B54" w:rsidRPr="00E97EC9">
        <w:rPr>
          <w:rFonts w:cs="Times New Roman"/>
          <w:noProof/>
        </w:rPr>
        <w:t>lumbar lordosis</w:t>
      </w:r>
      <w:r w:rsidRPr="00E97EC9">
        <w:rPr>
          <w:rFonts w:cs="Times New Roman"/>
          <w:noProof/>
        </w:rPr>
        <w:t>;</w:t>
      </w:r>
      <w:r w:rsidRPr="00E97EC9">
        <w:rPr>
          <w:rFonts w:eastAsia="宋体" w:cs="Times New Roman"/>
          <w:noProof/>
        </w:rPr>
        <w:t xml:space="preserve"> </w:t>
      </w:r>
      <w:r>
        <w:rPr>
          <w:rFonts w:eastAsia="宋体" w:cs="Times New Roman"/>
          <w:noProof/>
        </w:rPr>
        <w:t xml:space="preserve">OLIF: </w:t>
      </w:r>
      <w:r w:rsidRPr="00E97EC9">
        <w:rPr>
          <w:rFonts w:cs="Times New Roman"/>
        </w:rPr>
        <w:t>oblique lumbar interbody fusion</w:t>
      </w:r>
      <w:r>
        <w:rPr>
          <w:rFonts w:cs="Times New Roman"/>
        </w:rPr>
        <w:t xml:space="preserve">; TLIF: </w:t>
      </w:r>
      <w:r w:rsidRPr="00E97EC9">
        <w:rPr>
          <w:rFonts w:cs="Times New Roman"/>
        </w:rPr>
        <w:t>transforaminal lumbar interbody fusion</w:t>
      </w:r>
      <w:r>
        <w:rPr>
          <w:rFonts w:cs="Times New Roman"/>
        </w:rPr>
        <w:t>.</w:t>
      </w:r>
    </w:p>
    <w:p w14:paraId="7D703B8A" w14:textId="18550998" w:rsidR="001A452A" w:rsidRDefault="006D6FDC" w:rsidP="001A452A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317A6BC" wp14:editId="309FBFB0">
            <wp:extent cx="5270500" cy="42113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DDC2C" w14:textId="58D43031" w:rsidR="00F021F1" w:rsidRDefault="00F021F1" w:rsidP="001A452A">
      <w:pPr>
        <w:spacing w:line="360" w:lineRule="auto"/>
        <w:rPr>
          <w:rFonts w:cs="Times New Roman"/>
        </w:rPr>
      </w:pPr>
    </w:p>
    <w:p w14:paraId="5F49A815" w14:textId="27C21721" w:rsidR="00F021F1" w:rsidRDefault="00F021F1" w:rsidP="001A452A">
      <w:pPr>
        <w:spacing w:line="360" w:lineRule="auto"/>
        <w:rPr>
          <w:rFonts w:cs="Times New Roman"/>
        </w:rPr>
      </w:pPr>
    </w:p>
    <w:p w14:paraId="5BFE1D3C" w14:textId="3EB4753E" w:rsidR="00F021F1" w:rsidRDefault="00F021F1" w:rsidP="001A452A">
      <w:pPr>
        <w:spacing w:line="360" w:lineRule="auto"/>
        <w:rPr>
          <w:rFonts w:cs="Times New Roman"/>
        </w:rPr>
      </w:pPr>
    </w:p>
    <w:p w14:paraId="2C029B53" w14:textId="7B0D83C9" w:rsidR="00F021F1" w:rsidRDefault="00F021F1" w:rsidP="001A452A">
      <w:pPr>
        <w:spacing w:line="360" w:lineRule="auto"/>
        <w:rPr>
          <w:rFonts w:cs="Times New Roman"/>
        </w:rPr>
      </w:pPr>
    </w:p>
    <w:p w14:paraId="50859E8B" w14:textId="31202352" w:rsidR="00F021F1" w:rsidRDefault="00F021F1" w:rsidP="001A452A">
      <w:pPr>
        <w:spacing w:line="360" w:lineRule="auto"/>
        <w:rPr>
          <w:rFonts w:cs="Times New Roman"/>
        </w:rPr>
      </w:pPr>
    </w:p>
    <w:p w14:paraId="38F7DF0D" w14:textId="1834BC88" w:rsidR="00F021F1" w:rsidRDefault="00F021F1" w:rsidP="001A452A">
      <w:pPr>
        <w:spacing w:line="360" w:lineRule="auto"/>
        <w:rPr>
          <w:rFonts w:cs="Times New Roman"/>
        </w:rPr>
      </w:pPr>
    </w:p>
    <w:p w14:paraId="3A3179D5" w14:textId="171BC4B6" w:rsidR="00F021F1" w:rsidRDefault="00F021F1" w:rsidP="001A452A">
      <w:pPr>
        <w:spacing w:line="360" w:lineRule="auto"/>
        <w:rPr>
          <w:rFonts w:cs="Times New Roman"/>
        </w:rPr>
      </w:pPr>
    </w:p>
    <w:p w14:paraId="1F5635EA" w14:textId="495F0389" w:rsidR="00F021F1" w:rsidRDefault="00F021F1" w:rsidP="001A452A">
      <w:pPr>
        <w:spacing w:line="360" w:lineRule="auto"/>
        <w:rPr>
          <w:rFonts w:cs="Times New Roman"/>
        </w:rPr>
      </w:pPr>
    </w:p>
    <w:p w14:paraId="5D177B14" w14:textId="68D9A613" w:rsidR="00F021F1" w:rsidRDefault="00F021F1" w:rsidP="001A452A">
      <w:pPr>
        <w:spacing w:line="360" w:lineRule="auto"/>
        <w:rPr>
          <w:rFonts w:cs="Times New Roman"/>
        </w:rPr>
      </w:pPr>
    </w:p>
    <w:p w14:paraId="00C511C1" w14:textId="2346CD57" w:rsidR="00F021F1" w:rsidRDefault="00F021F1" w:rsidP="001A452A">
      <w:pPr>
        <w:spacing w:line="360" w:lineRule="auto"/>
        <w:rPr>
          <w:rFonts w:cs="Times New Roman"/>
        </w:rPr>
      </w:pPr>
    </w:p>
    <w:p w14:paraId="6E404D3C" w14:textId="33DFD8D7" w:rsidR="00F021F1" w:rsidRDefault="00F021F1" w:rsidP="001A452A">
      <w:pPr>
        <w:spacing w:line="360" w:lineRule="auto"/>
        <w:rPr>
          <w:rFonts w:cs="Times New Roman"/>
        </w:rPr>
      </w:pPr>
    </w:p>
    <w:p w14:paraId="2D8E90D7" w14:textId="77777777" w:rsidR="00F021F1" w:rsidRPr="00F866A5" w:rsidRDefault="00F021F1" w:rsidP="001A452A">
      <w:pPr>
        <w:spacing w:line="360" w:lineRule="auto"/>
        <w:rPr>
          <w:rFonts w:cs="Times New Roman" w:hint="eastAsia"/>
        </w:rPr>
      </w:pPr>
    </w:p>
    <w:p w14:paraId="52560F51" w14:textId="659D74E0" w:rsidR="001A452A" w:rsidRDefault="00531958" w:rsidP="001A452A">
      <w:pPr>
        <w:spacing w:line="360" w:lineRule="auto"/>
        <w:rPr>
          <w:rFonts w:cs="Times New Roman"/>
        </w:rPr>
      </w:pPr>
      <w:r>
        <w:lastRenderedPageBreak/>
        <w:t xml:space="preserve">Supplementary </w:t>
      </w:r>
      <w:r>
        <w:t xml:space="preserve">4: </w:t>
      </w:r>
      <w:r w:rsidRPr="0051759D">
        <w:rPr>
          <w:rFonts w:cs="Times New Roman"/>
        </w:rPr>
        <w:t>Funnel plot (</w:t>
      </w:r>
      <w:r>
        <w:rPr>
          <w:rFonts w:cs="Times New Roman"/>
        </w:rPr>
        <w:t xml:space="preserve">postoperative </w:t>
      </w:r>
      <w:r>
        <w:rPr>
          <w:rFonts w:cs="Times New Roman"/>
        </w:rPr>
        <w:t>disc height</w:t>
      </w:r>
      <w:r w:rsidRPr="0051759D">
        <w:rPr>
          <w:rFonts w:cs="Times New Roman"/>
        </w:rPr>
        <w:t>) was analyzed, and the result showed that the funnel plot was symmetrical</w:t>
      </w:r>
      <w:r>
        <w:rPr>
          <w:rFonts w:cs="Times New Roman"/>
        </w:rPr>
        <w:t>.</w:t>
      </w:r>
    </w:p>
    <w:p w14:paraId="64999DD3" w14:textId="4135688E" w:rsidR="00F021F1" w:rsidRDefault="00F021F1" w:rsidP="001A452A">
      <w:pPr>
        <w:spacing w:line="360" w:lineRule="auto"/>
      </w:pPr>
      <w:r>
        <w:rPr>
          <w:noProof/>
        </w:rPr>
        <w:drawing>
          <wp:inline distT="0" distB="0" distL="0" distR="0" wp14:anchorId="38F8E5AE" wp14:editId="1A2BAB3D">
            <wp:extent cx="5270500" cy="356679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21F1" w:rsidSect="000337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A"/>
    <w:rsid w:val="0003218A"/>
    <w:rsid w:val="00033734"/>
    <w:rsid w:val="0003755D"/>
    <w:rsid w:val="0005164B"/>
    <w:rsid w:val="00062464"/>
    <w:rsid w:val="0006558A"/>
    <w:rsid w:val="000A1CE9"/>
    <w:rsid w:val="000C0960"/>
    <w:rsid w:val="000E2349"/>
    <w:rsid w:val="00103E3A"/>
    <w:rsid w:val="00122188"/>
    <w:rsid w:val="00176E6F"/>
    <w:rsid w:val="00191E65"/>
    <w:rsid w:val="001A452A"/>
    <w:rsid w:val="001E15D7"/>
    <w:rsid w:val="00244170"/>
    <w:rsid w:val="002E2B56"/>
    <w:rsid w:val="002F288D"/>
    <w:rsid w:val="00314B01"/>
    <w:rsid w:val="003416BB"/>
    <w:rsid w:val="003552B2"/>
    <w:rsid w:val="003B435E"/>
    <w:rsid w:val="003E1B2E"/>
    <w:rsid w:val="003F2EB2"/>
    <w:rsid w:val="004C4E4B"/>
    <w:rsid w:val="004C5A1A"/>
    <w:rsid w:val="004D4B54"/>
    <w:rsid w:val="00523402"/>
    <w:rsid w:val="00531958"/>
    <w:rsid w:val="00555387"/>
    <w:rsid w:val="00583E1D"/>
    <w:rsid w:val="00601894"/>
    <w:rsid w:val="006041FB"/>
    <w:rsid w:val="00614560"/>
    <w:rsid w:val="006212A2"/>
    <w:rsid w:val="00686FE3"/>
    <w:rsid w:val="006870E2"/>
    <w:rsid w:val="006C73A3"/>
    <w:rsid w:val="006D6FDC"/>
    <w:rsid w:val="00700C83"/>
    <w:rsid w:val="007014EA"/>
    <w:rsid w:val="00706F7D"/>
    <w:rsid w:val="00711409"/>
    <w:rsid w:val="00720491"/>
    <w:rsid w:val="007309D6"/>
    <w:rsid w:val="00744EB7"/>
    <w:rsid w:val="007A3D93"/>
    <w:rsid w:val="007A431D"/>
    <w:rsid w:val="007A5B85"/>
    <w:rsid w:val="007A67D2"/>
    <w:rsid w:val="007A706D"/>
    <w:rsid w:val="007B50DC"/>
    <w:rsid w:val="007D328E"/>
    <w:rsid w:val="00805154"/>
    <w:rsid w:val="00806661"/>
    <w:rsid w:val="00814358"/>
    <w:rsid w:val="0089027A"/>
    <w:rsid w:val="0089472C"/>
    <w:rsid w:val="008E50B2"/>
    <w:rsid w:val="008E5534"/>
    <w:rsid w:val="008F5DD3"/>
    <w:rsid w:val="009042EC"/>
    <w:rsid w:val="00912537"/>
    <w:rsid w:val="00943A3C"/>
    <w:rsid w:val="00985AC9"/>
    <w:rsid w:val="009A5B3C"/>
    <w:rsid w:val="009B443F"/>
    <w:rsid w:val="009D14FF"/>
    <w:rsid w:val="009E3F14"/>
    <w:rsid w:val="00A74935"/>
    <w:rsid w:val="00A91940"/>
    <w:rsid w:val="00AB1589"/>
    <w:rsid w:val="00AF2E7C"/>
    <w:rsid w:val="00B2129F"/>
    <w:rsid w:val="00B23DDB"/>
    <w:rsid w:val="00B821D0"/>
    <w:rsid w:val="00BB2BF7"/>
    <w:rsid w:val="00BB6E12"/>
    <w:rsid w:val="00C051DC"/>
    <w:rsid w:val="00C21A3B"/>
    <w:rsid w:val="00CC5E8D"/>
    <w:rsid w:val="00CD20B1"/>
    <w:rsid w:val="00D078E7"/>
    <w:rsid w:val="00D158EA"/>
    <w:rsid w:val="00D60F84"/>
    <w:rsid w:val="00DB6C3B"/>
    <w:rsid w:val="00E07ACF"/>
    <w:rsid w:val="00E1671D"/>
    <w:rsid w:val="00E46A28"/>
    <w:rsid w:val="00E543B7"/>
    <w:rsid w:val="00E65B23"/>
    <w:rsid w:val="00EF5F5C"/>
    <w:rsid w:val="00F021F1"/>
    <w:rsid w:val="00F15342"/>
    <w:rsid w:val="00F40E40"/>
    <w:rsid w:val="00F5743C"/>
    <w:rsid w:val="00F6260D"/>
    <w:rsid w:val="00F73E7B"/>
    <w:rsid w:val="00F866A5"/>
    <w:rsid w:val="00F957B0"/>
    <w:rsid w:val="00FA0EBB"/>
    <w:rsid w:val="00FB2CB0"/>
    <w:rsid w:val="00FB5604"/>
    <w:rsid w:val="00FC697B"/>
    <w:rsid w:val="00FF1925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7E86E"/>
  <w15:chartTrackingRefBased/>
  <w15:docId w15:val="{B32AA02A-5726-854A-9086-97DFF53E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534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2-03T02:51:00Z</dcterms:created>
  <dcterms:modified xsi:type="dcterms:W3CDTF">2022-10-30T11:32:00Z</dcterms:modified>
</cp:coreProperties>
</file>